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6F0A8" w14:textId="79C939BD" w:rsidR="00DB3015" w:rsidRPr="007C0456" w:rsidRDefault="007C0456" w:rsidP="00F467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0456">
        <w:rPr>
          <w:rFonts w:ascii="Times New Roman" w:hAnsi="Times New Roman" w:cs="Times New Roman"/>
          <w:b/>
          <w:bCs/>
          <w:sz w:val="24"/>
          <w:szCs w:val="24"/>
        </w:rPr>
        <w:t>Obtain the high-quality clean reads</w:t>
      </w:r>
    </w:p>
    <w:tbl>
      <w:tblPr>
        <w:tblW w:w="13580" w:type="dxa"/>
        <w:tblLook w:val="04A0" w:firstRow="1" w:lastRow="0" w:firstColumn="1" w:lastColumn="0" w:noHBand="0" w:noVBand="1"/>
      </w:tblPr>
      <w:tblGrid>
        <w:gridCol w:w="1340"/>
        <w:gridCol w:w="1420"/>
        <w:gridCol w:w="1360"/>
        <w:gridCol w:w="1340"/>
        <w:gridCol w:w="1163"/>
        <w:gridCol w:w="1420"/>
        <w:gridCol w:w="1420"/>
        <w:gridCol w:w="1040"/>
        <w:gridCol w:w="1040"/>
        <w:gridCol w:w="1040"/>
        <w:gridCol w:w="1040"/>
      </w:tblGrid>
      <w:tr w:rsidR="007C0456" w:rsidRPr="007C0456" w14:paraId="291C7562" w14:textId="77777777" w:rsidTr="007C0456">
        <w:trPr>
          <w:trHeight w:val="28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D252E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80DC2" w14:textId="6C726D28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6D4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(total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4A038" w14:textId="15861C98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(total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36EE5" w14:textId="095AFE1D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io(tota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205E8" w14:textId="6C5BA50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665F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(base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97065" w14:textId="02D3589C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(base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9A7BB" w14:textId="00FB0363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io(base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4B75B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AF2CD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18D05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DDE5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</w:t>
            </w:r>
          </w:p>
        </w:tc>
      </w:tr>
      <w:tr w:rsidR="007C0456" w:rsidRPr="007C0456" w14:paraId="4F375C50" w14:textId="77777777" w:rsidTr="007C0456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E640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131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4515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369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5133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65DF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F4BA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6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5FCF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60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52AE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1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A5D1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1D23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BC3B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E84B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10%</w:t>
            </w:r>
          </w:p>
        </w:tc>
      </w:tr>
      <w:tr w:rsidR="007C0456" w:rsidRPr="007C0456" w14:paraId="3849809A" w14:textId="77777777" w:rsidTr="007C0456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4574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2531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7342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AF88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9619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A902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78D6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60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6BAF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9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C60F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5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EABE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44D4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4FA1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D2CB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25%</w:t>
            </w:r>
          </w:p>
        </w:tc>
      </w:tr>
      <w:tr w:rsidR="007C0456" w:rsidRPr="007C0456" w14:paraId="4D67735D" w14:textId="77777777" w:rsidTr="007C0456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5907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4D84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0270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910D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035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803B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7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2F7A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54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1F34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41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D75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6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5D2D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61DD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1EF2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0494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40%</w:t>
            </w:r>
          </w:p>
        </w:tc>
      </w:tr>
      <w:tr w:rsidR="007C0456" w:rsidRPr="007C0456" w14:paraId="7B5FB577" w14:textId="77777777" w:rsidTr="007C0456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8936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8899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0734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4752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756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0AA6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77DE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11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5944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04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4278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1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DB59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B296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E261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A4CB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70%</w:t>
            </w:r>
          </w:p>
        </w:tc>
      </w:tr>
      <w:tr w:rsidR="007C0456" w:rsidRPr="007C0456" w14:paraId="6A623C85" w14:textId="77777777" w:rsidTr="007C0456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9F80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C25A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9967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A9CC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0655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CC4D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6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93F8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50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5D71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46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BBC7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4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815B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6583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2A2E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0D84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42%</w:t>
            </w:r>
          </w:p>
        </w:tc>
      </w:tr>
      <w:tr w:rsidR="007C0456" w:rsidRPr="007C0456" w14:paraId="17DD35CF" w14:textId="77777777" w:rsidTr="007C0456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A3AA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996F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8822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07A5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1470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3A5A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80BD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32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97AC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04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601F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2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7FC6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81BC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C29F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FF83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12%</w:t>
            </w:r>
          </w:p>
        </w:tc>
      </w:tr>
      <w:tr w:rsidR="007C0456" w:rsidRPr="007C0456" w14:paraId="6BC5A762" w14:textId="77777777" w:rsidTr="007C0456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0B5C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9500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8470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ECE7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2944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33D4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0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4B05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27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D428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26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FE76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2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DF57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EAB8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4DB7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3A27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80%</w:t>
            </w:r>
          </w:p>
        </w:tc>
      </w:tr>
      <w:tr w:rsidR="007C0456" w:rsidRPr="007C0456" w14:paraId="04FE18BA" w14:textId="77777777" w:rsidTr="007C0456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43CE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 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EA36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5083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F22F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4329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C35F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0C99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26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1171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11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D6F3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9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D2EA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1C0C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C550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5671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18%</w:t>
            </w:r>
          </w:p>
        </w:tc>
      </w:tr>
      <w:tr w:rsidR="007C0456" w:rsidRPr="007C0456" w14:paraId="27F22ED9" w14:textId="77777777" w:rsidTr="007C0456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4BB9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BBDD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7850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0E50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2041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4A9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7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F9D0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6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9946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62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DDE1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4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FD92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950A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9A05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F2F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14%</w:t>
            </w:r>
          </w:p>
        </w:tc>
      </w:tr>
      <w:tr w:rsidR="007C0456" w:rsidRPr="007C0456" w14:paraId="066EF5ED" w14:textId="77777777" w:rsidTr="007C0456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C0D55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 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828D5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2144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33AA2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8153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4F16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FF0F5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82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BCB7C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71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A1DDA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92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80AD1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3A680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6DA5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61135" w14:textId="77777777" w:rsidR="007C0456" w:rsidRPr="007C0456" w:rsidRDefault="007C0456" w:rsidP="00F467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4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93%</w:t>
            </w:r>
          </w:p>
        </w:tc>
      </w:tr>
    </w:tbl>
    <w:p w14:paraId="3ADEE130" w14:textId="77777777" w:rsidR="007C0456" w:rsidRPr="007C0456" w:rsidRDefault="007C0456" w:rsidP="00F46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C0456" w:rsidRPr="007C0456" w:rsidSect="007C04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94A6C" w14:textId="77777777" w:rsidR="00EA3356" w:rsidRDefault="00EA3356" w:rsidP="007C0456">
      <w:r>
        <w:separator/>
      </w:r>
    </w:p>
  </w:endnote>
  <w:endnote w:type="continuationSeparator" w:id="0">
    <w:p w14:paraId="61011C32" w14:textId="77777777" w:rsidR="00EA3356" w:rsidRDefault="00EA3356" w:rsidP="007C0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8F9C1" w14:textId="77777777" w:rsidR="00EA3356" w:rsidRDefault="00EA3356" w:rsidP="007C0456">
      <w:r>
        <w:separator/>
      </w:r>
    </w:p>
  </w:footnote>
  <w:footnote w:type="continuationSeparator" w:id="0">
    <w:p w14:paraId="73862DC9" w14:textId="77777777" w:rsidR="00EA3356" w:rsidRDefault="00EA3356" w:rsidP="007C0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4FE"/>
    <w:rsid w:val="00141102"/>
    <w:rsid w:val="001A24FE"/>
    <w:rsid w:val="0051586C"/>
    <w:rsid w:val="00665F84"/>
    <w:rsid w:val="006D4E68"/>
    <w:rsid w:val="007C0456"/>
    <w:rsid w:val="009470D6"/>
    <w:rsid w:val="009F1B3D"/>
    <w:rsid w:val="00C12B91"/>
    <w:rsid w:val="00D076BC"/>
    <w:rsid w:val="00D968BC"/>
    <w:rsid w:val="00EA3356"/>
    <w:rsid w:val="00F4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34C2C"/>
  <w15:chartTrackingRefBased/>
  <w15:docId w15:val="{F50EB015-0941-493D-8B82-035D5508E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04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0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04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51977910@163.com</dc:creator>
  <cp:keywords/>
  <dc:description/>
  <cp:lastModifiedBy>18351977910@163.com</cp:lastModifiedBy>
  <cp:revision>5</cp:revision>
  <dcterms:created xsi:type="dcterms:W3CDTF">2022-09-07T15:38:00Z</dcterms:created>
  <dcterms:modified xsi:type="dcterms:W3CDTF">2023-01-12T18:16:00Z</dcterms:modified>
</cp:coreProperties>
</file>